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1A79C1" w14:textId="5CB192E1" w:rsidR="00400C31" w:rsidRDefault="00E426A4" w:rsidP="00400C31">
      <w:r>
        <w:rPr>
          <w:b/>
          <w:bCs/>
        </w:rPr>
        <w:t xml:space="preserve">S1 </w:t>
      </w:r>
      <w:r w:rsidR="00400C31">
        <w:rPr>
          <w:b/>
          <w:bCs/>
        </w:rPr>
        <w:t xml:space="preserve">Supplemental </w:t>
      </w:r>
      <w:r w:rsidR="00400C31" w:rsidRPr="002B1F89">
        <w:rPr>
          <w:b/>
          <w:bCs/>
        </w:rPr>
        <w:t>Table 1:</w:t>
      </w:r>
      <w:r w:rsidR="00400C31">
        <w:t xml:space="preserve">  Database data sources for the provinces of New Brunswick (NB), Manitoba (MB) and Ontario (ON).</w:t>
      </w:r>
    </w:p>
    <w:tbl>
      <w:tblPr>
        <w:tblpPr w:leftFromText="180" w:rightFromText="180" w:vertAnchor="page" w:horzAnchor="margin" w:tblpY="2124"/>
        <w:tblW w:w="102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5"/>
        <w:gridCol w:w="3060"/>
        <w:gridCol w:w="2520"/>
        <w:gridCol w:w="2160"/>
        <w:gridCol w:w="2070"/>
      </w:tblGrid>
      <w:tr w:rsidR="000E3C8A" w:rsidRPr="007145B6" w14:paraId="3DEDB917" w14:textId="77777777" w:rsidTr="00332527">
        <w:trPr>
          <w:trHeight w:val="300"/>
        </w:trPr>
        <w:tc>
          <w:tcPr>
            <w:tcW w:w="3505" w:type="dxa"/>
            <w:gridSpan w:val="2"/>
            <w:tcBorders>
              <w:bottom w:val="single" w:sz="4" w:space="0" w:color="auto"/>
            </w:tcBorders>
            <w:shd w:val="pct20" w:color="auto" w:fill="auto"/>
            <w:noWrap/>
          </w:tcPr>
          <w:p w14:paraId="455B2EC0" w14:textId="77777777" w:rsidR="000E3C8A" w:rsidRPr="007145B6" w:rsidRDefault="000E3C8A" w:rsidP="00332527">
            <w:pPr>
              <w:spacing w:after="0" w:line="240" w:lineRule="auto"/>
              <w:jc w:val="center"/>
              <w:rPr>
                <w:rFonts w:ascii="Garamond" w:eastAsia="Calibri" w:hAnsi="Garamond" w:cs="Times New Roman"/>
                <w:b/>
                <w:sz w:val="20"/>
                <w:szCs w:val="20"/>
              </w:rPr>
            </w:pPr>
            <w:r w:rsidRPr="007145B6">
              <w:rPr>
                <w:rFonts w:ascii="Garamond" w:eastAsia="Calibri" w:hAnsi="Garamond" w:cs="Times New Roman"/>
                <w:b/>
                <w:sz w:val="20"/>
                <w:szCs w:val="20"/>
              </w:rPr>
              <w:t xml:space="preserve">Data </w:t>
            </w:r>
            <w:r>
              <w:rPr>
                <w:rFonts w:ascii="Garamond" w:eastAsia="Calibri" w:hAnsi="Garamond" w:cs="Times New Roman"/>
                <w:b/>
                <w:sz w:val="20"/>
                <w:szCs w:val="20"/>
              </w:rPr>
              <w:t>T</w:t>
            </w:r>
            <w:r w:rsidRPr="007145B6">
              <w:rPr>
                <w:rFonts w:ascii="Garamond" w:eastAsia="Calibri" w:hAnsi="Garamond" w:cs="Times New Roman"/>
                <w:b/>
                <w:sz w:val="20"/>
                <w:szCs w:val="20"/>
              </w:rPr>
              <w:t>ype</w:t>
            </w:r>
          </w:p>
        </w:tc>
        <w:tc>
          <w:tcPr>
            <w:tcW w:w="6750" w:type="dxa"/>
            <w:gridSpan w:val="3"/>
            <w:tcBorders>
              <w:bottom w:val="single" w:sz="4" w:space="0" w:color="auto"/>
            </w:tcBorders>
            <w:shd w:val="pct20" w:color="auto" w:fill="auto"/>
          </w:tcPr>
          <w:p w14:paraId="561D525E" w14:textId="77777777" w:rsidR="000E3C8A" w:rsidRPr="007145B6" w:rsidRDefault="000E3C8A" w:rsidP="00332527">
            <w:pPr>
              <w:spacing w:after="0" w:line="240" w:lineRule="auto"/>
              <w:jc w:val="center"/>
              <w:rPr>
                <w:rFonts w:ascii="Garamond" w:eastAsia="Calibri" w:hAnsi="Garamond" w:cs="Times New Roman"/>
                <w:b/>
                <w:sz w:val="20"/>
                <w:szCs w:val="20"/>
              </w:rPr>
            </w:pPr>
            <w:r w:rsidRPr="007145B6">
              <w:rPr>
                <w:rFonts w:ascii="Garamond" w:eastAsia="Calibri" w:hAnsi="Garamond" w:cs="Times New Roman"/>
                <w:b/>
                <w:sz w:val="20"/>
                <w:szCs w:val="20"/>
              </w:rPr>
              <w:t>Source Database</w:t>
            </w:r>
          </w:p>
        </w:tc>
      </w:tr>
      <w:tr w:rsidR="000E3C8A" w:rsidRPr="007145B6" w14:paraId="0931D8D1" w14:textId="77777777" w:rsidTr="00332527">
        <w:trPr>
          <w:trHeight w:val="300"/>
        </w:trPr>
        <w:tc>
          <w:tcPr>
            <w:tcW w:w="3505" w:type="dxa"/>
            <w:gridSpan w:val="2"/>
            <w:shd w:val="pct10" w:color="auto" w:fill="auto"/>
            <w:noWrap/>
            <w:hideMark/>
          </w:tcPr>
          <w:p w14:paraId="63E27222" w14:textId="77777777" w:rsidR="000E3C8A" w:rsidRPr="007145B6" w:rsidRDefault="000E3C8A" w:rsidP="00332527">
            <w:pPr>
              <w:spacing w:after="0" w:line="240" w:lineRule="auto"/>
              <w:rPr>
                <w:rFonts w:ascii="Garamond" w:eastAsia="Calibri" w:hAnsi="Garamond" w:cs="Times New Roman"/>
                <w:b/>
                <w:sz w:val="20"/>
                <w:szCs w:val="20"/>
              </w:rPr>
            </w:pPr>
            <w:r w:rsidRPr="007145B6">
              <w:rPr>
                <w:rFonts w:ascii="Garamond" w:eastAsia="Calibri" w:hAnsi="Garamond" w:cs="Times New Roman"/>
                <w:b/>
                <w:sz w:val="20"/>
                <w:szCs w:val="20"/>
              </w:rPr>
              <w:t>Study cohort</w:t>
            </w:r>
          </w:p>
        </w:tc>
        <w:tc>
          <w:tcPr>
            <w:tcW w:w="2520" w:type="dxa"/>
            <w:shd w:val="pct10" w:color="auto" w:fill="auto"/>
          </w:tcPr>
          <w:p w14:paraId="014166D6" w14:textId="77777777" w:rsidR="000E3C8A" w:rsidRPr="007145B6" w:rsidRDefault="000E3C8A" w:rsidP="0033252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NB</w:t>
            </w:r>
          </w:p>
        </w:tc>
        <w:tc>
          <w:tcPr>
            <w:tcW w:w="2160" w:type="dxa"/>
            <w:shd w:val="pct10" w:color="auto" w:fill="auto"/>
          </w:tcPr>
          <w:p w14:paraId="4512C31C" w14:textId="77777777" w:rsidR="000E3C8A" w:rsidRPr="007145B6" w:rsidRDefault="000E3C8A" w:rsidP="0033252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MB</w:t>
            </w:r>
          </w:p>
        </w:tc>
        <w:tc>
          <w:tcPr>
            <w:tcW w:w="2070" w:type="dxa"/>
            <w:shd w:val="pct10" w:color="auto" w:fill="auto"/>
            <w:noWrap/>
          </w:tcPr>
          <w:p w14:paraId="7BD3D8D2" w14:textId="77777777" w:rsidR="000E3C8A" w:rsidRPr="007145B6" w:rsidRDefault="000E3C8A" w:rsidP="0033252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ON</w:t>
            </w:r>
          </w:p>
        </w:tc>
      </w:tr>
      <w:tr w:rsidR="000E3C8A" w:rsidRPr="007145B6" w14:paraId="5958F6A6" w14:textId="77777777" w:rsidTr="00332527">
        <w:trPr>
          <w:trHeight w:val="300"/>
        </w:trPr>
        <w:tc>
          <w:tcPr>
            <w:tcW w:w="445" w:type="dxa"/>
            <w:shd w:val="clear" w:color="auto" w:fill="auto"/>
            <w:noWrap/>
          </w:tcPr>
          <w:p w14:paraId="58578C63" w14:textId="77777777" w:rsidR="000E3C8A" w:rsidRPr="007145B6" w:rsidRDefault="000E3C8A" w:rsidP="00332527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3060" w:type="dxa"/>
            <w:shd w:val="clear" w:color="auto" w:fill="auto"/>
            <w:noWrap/>
          </w:tcPr>
          <w:p w14:paraId="31B1903A" w14:textId="77777777" w:rsidR="000E3C8A" w:rsidRPr="007145B6" w:rsidRDefault="000E3C8A" w:rsidP="00332527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Population Selection</w:t>
            </w:r>
          </w:p>
        </w:tc>
        <w:tc>
          <w:tcPr>
            <w:tcW w:w="2520" w:type="dxa"/>
          </w:tcPr>
          <w:p w14:paraId="03F6C7E2" w14:textId="77777777" w:rsidR="000E3C8A" w:rsidRDefault="000E3C8A" w:rsidP="00332527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Citizen Registry</w:t>
            </w:r>
          </w:p>
        </w:tc>
        <w:tc>
          <w:tcPr>
            <w:tcW w:w="2160" w:type="dxa"/>
          </w:tcPr>
          <w:p w14:paraId="2D5ECF2B" w14:textId="77777777" w:rsidR="000E3C8A" w:rsidRPr="007145B6" w:rsidRDefault="000E3C8A" w:rsidP="00332527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Manitoba Health Insurance Registry</w:t>
            </w:r>
          </w:p>
        </w:tc>
        <w:tc>
          <w:tcPr>
            <w:tcW w:w="2070" w:type="dxa"/>
            <w:shd w:val="clear" w:color="auto" w:fill="auto"/>
            <w:noWrap/>
          </w:tcPr>
          <w:p w14:paraId="293E6297" w14:textId="77777777" w:rsidR="000E3C8A" w:rsidRPr="007145B6" w:rsidRDefault="000E3C8A" w:rsidP="00332527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OHIP</w:t>
            </w:r>
          </w:p>
        </w:tc>
      </w:tr>
      <w:tr w:rsidR="000E3C8A" w:rsidRPr="007145B6" w14:paraId="01961996" w14:textId="77777777" w:rsidTr="00332527">
        <w:trPr>
          <w:trHeight w:val="300"/>
        </w:trPr>
        <w:tc>
          <w:tcPr>
            <w:tcW w:w="445" w:type="dxa"/>
            <w:shd w:val="clear" w:color="auto" w:fill="auto"/>
            <w:noWrap/>
          </w:tcPr>
          <w:p w14:paraId="44FB1632" w14:textId="77777777" w:rsidR="000E3C8A" w:rsidRPr="007145B6" w:rsidRDefault="000E3C8A" w:rsidP="00332527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3060" w:type="dxa"/>
            <w:shd w:val="clear" w:color="auto" w:fill="auto"/>
            <w:noWrap/>
          </w:tcPr>
          <w:p w14:paraId="6F8F5879" w14:textId="77777777" w:rsidR="000E3C8A" w:rsidRPr="007145B6" w:rsidRDefault="000E3C8A" w:rsidP="00332527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COVID-19 Testing and Results</w:t>
            </w:r>
          </w:p>
        </w:tc>
        <w:tc>
          <w:tcPr>
            <w:tcW w:w="2520" w:type="dxa"/>
          </w:tcPr>
          <w:p w14:paraId="694211C4" w14:textId="77777777" w:rsidR="000E3C8A" w:rsidRDefault="000E3C8A" w:rsidP="00332527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COVID-19 Case Data</w:t>
            </w:r>
          </w:p>
        </w:tc>
        <w:tc>
          <w:tcPr>
            <w:tcW w:w="2160" w:type="dxa"/>
          </w:tcPr>
          <w:p w14:paraId="26B07721" w14:textId="77777777" w:rsidR="000E3C8A" w:rsidRPr="00673FA9" w:rsidRDefault="000E3C8A" w:rsidP="00332527">
            <w:pPr>
              <w:spacing w:after="0" w:line="240" w:lineRule="auto"/>
              <w:rPr>
                <w:rFonts w:eastAsia="Calibri" w:cstheme="minorHAnsi"/>
                <w:sz w:val="20"/>
                <w:szCs w:val="20"/>
              </w:rPr>
            </w:pPr>
            <w:r w:rsidRPr="00673FA9">
              <w:rPr>
                <w:rFonts w:cstheme="minorHAnsi"/>
                <w:color w:val="000000"/>
                <w:sz w:val="20"/>
                <w:szCs w:val="20"/>
              </w:rPr>
              <w:t>Manitoba Health COVID-19 Lab Testing and Results</w:t>
            </w:r>
          </w:p>
        </w:tc>
        <w:tc>
          <w:tcPr>
            <w:tcW w:w="2070" w:type="dxa"/>
            <w:shd w:val="clear" w:color="auto" w:fill="auto"/>
            <w:noWrap/>
          </w:tcPr>
          <w:p w14:paraId="5AD6E82E" w14:textId="77777777" w:rsidR="000E3C8A" w:rsidRPr="007145B6" w:rsidRDefault="000E3C8A" w:rsidP="00332527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OLIS</w:t>
            </w:r>
          </w:p>
        </w:tc>
      </w:tr>
      <w:tr w:rsidR="000E3C8A" w:rsidRPr="007145B6" w14:paraId="1FB432A3" w14:textId="77777777" w:rsidTr="00332527">
        <w:trPr>
          <w:trHeight w:val="300"/>
        </w:trPr>
        <w:tc>
          <w:tcPr>
            <w:tcW w:w="445" w:type="dxa"/>
            <w:shd w:val="clear" w:color="auto" w:fill="auto"/>
            <w:noWrap/>
            <w:hideMark/>
          </w:tcPr>
          <w:p w14:paraId="7660400B" w14:textId="77777777" w:rsidR="000E3C8A" w:rsidRPr="007145B6" w:rsidRDefault="000E3C8A" w:rsidP="00332527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3060" w:type="dxa"/>
            <w:shd w:val="clear" w:color="auto" w:fill="auto"/>
            <w:noWrap/>
          </w:tcPr>
          <w:p w14:paraId="6585DACF" w14:textId="77777777" w:rsidR="000E3C8A" w:rsidRPr="007145B6" w:rsidRDefault="000E3C8A" w:rsidP="00332527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145B6">
              <w:rPr>
                <w:rFonts w:ascii="Calibri" w:eastAsia="Calibri" w:hAnsi="Calibri" w:cs="Times New Roman"/>
                <w:sz w:val="20"/>
                <w:szCs w:val="20"/>
              </w:rPr>
              <w:t xml:space="preserve">Demographics </w:t>
            </w:r>
          </w:p>
          <w:p w14:paraId="5B282378" w14:textId="77777777" w:rsidR="000E3C8A" w:rsidRPr="007145B6" w:rsidRDefault="000E3C8A" w:rsidP="00332527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145B6">
              <w:rPr>
                <w:rFonts w:ascii="Calibri" w:eastAsia="Calibri" w:hAnsi="Calibri" w:cs="Times New Roman"/>
                <w:sz w:val="20"/>
                <w:szCs w:val="20"/>
              </w:rPr>
              <w:t>(</w:t>
            </w:r>
            <w:proofErr w:type="gramStart"/>
            <w:r w:rsidRPr="007145B6">
              <w:rPr>
                <w:rFonts w:ascii="Calibri" w:eastAsia="Calibri" w:hAnsi="Calibri" w:cs="Times New Roman"/>
                <w:sz w:val="20"/>
                <w:szCs w:val="20"/>
              </w:rPr>
              <w:t>age</w:t>
            </w:r>
            <w:proofErr w:type="gramEnd"/>
            <w:r w:rsidRPr="007145B6">
              <w:rPr>
                <w:rFonts w:ascii="Calibri" w:eastAsia="Calibri" w:hAnsi="Calibri" w:cs="Times New Roman"/>
                <w:sz w:val="20"/>
                <w:szCs w:val="20"/>
              </w:rPr>
              <w:t xml:space="preserve">, sex, place of residence, 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income</w:t>
            </w:r>
            <w:r w:rsidRPr="007145B6">
              <w:rPr>
                <w:rFonts w:ascii="Calibri" w:eastAsia="Calibri" w:hAnsi="Calibri" w:cs="Times New Roman"/>
                <w:sz w:val="20"/>
                <w:szCs w:val="20"/>
              </w:rPr>
              <w:t>, immigration status)</w:t>
            </w:r>
          </w:p>
        </w:tc>
        <w:tc>
          <w:tcPr>
            <w:tcW w:w="2520" w:type="dxa"/>
          </w:tcPr>
          <w:p w14:paraId="2DE59E7E" w14:textId="77777777" w:rsidR="000E3C8A" w:rsidRPr="007145B6" w:rsidRDefault="000E3C8A" w:rsidP="00332527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Citizen Registry</w:t>
            </w:r>
          </w:p>
        </w:tc>
        <w:tc>
          <w:tcPr>
            <w:tcW w:w="2160" w:type="dxa"/>
          </w:tcPr>
          <w:p w14:paraId="5CFE10D4" w14:textId="77777777" w:rsidR="000E3C8A" w:rsidRPr="007145B6" w:rsidRDefault="000E3C8A" w:rsidP="00332527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Manitoba Health Insurance Registry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19D872AE" w14:textId="77777777" w:rsidR="000E3C8A" w:rsidRPr="007145B6" w:rsidRDefault="000E3C8A" w:rsidP="00332527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145B6">
              <w:rPr>
                <w:rFonts w:ascii="Calibri" w:eastAsia="Calibri" w:hAnsi="Calibri" w:cs="Times New Roman"/>
                <w:sz w:val="20"/>
                <w:szCs w:val="20"/>
              </w:rPr>
              <w:t>OCR, CIHI-DAD, NACRS, OHIP, RPDB</w:t>
            </w:r>
          </w:p>
        </w:tc>
      </w:tr>
      <w:tr w:rsidR="000E3C8A" w:rsidRPr="007145B6" w14:paraId="38B77838" w14:textId="77777777" w:rsidTr="00332527">
        <w:trPr>
          <w:trHeight w:val="300"/>
        </w:trPr>
        <w:tc>
          <w:tcPr>
            <w:tcW w:w="10255" w:type="dxa"/>
            <w:gridSpan w:val="5"/>
            <w:shd w:val="pct10" w:color="auto" w:fill="auto"/>
            <w:noWrap/>
            <w:hideMark/>
          </w:tcPr>
          <w:p w14:paraId="5F075E3F" w14:textId="77777777" w:rsidR="000E3C8A" w:rsidRPr="007145B6" w:rsidRDefault="000E3C8A" w:rsidP="0033252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7145B6">
              <w:rPr>
                <w:rFonts w:ascii="Garamond" w:eastAsia="Calibri" w:hAnsi="Garamond" w:cs="Times New Roman"/>
                <w:b/>
                <w:sz w:val="20"/>
                <w:szCs w:val="20"/>
              </w:rPr>
              <w:t>Health care usage</w:t>
            </w:r>
          </w:p>
        </w:tc>
      </w:tr>
      <w:tr w:rsidR="000E3C8A" w:rsidRPr="007145B6" w14:paraId="215D8A0F" w14:textId="77777777" w:rsidTr="00332527">
        <w:trPr>
          <w:trHeight w:val="300"/>
        </w:trPr>
        <w:tc>
          <w:tcPr>
            <w:tcW w:w="445" w:type="dxa"/>
            <w:vMerge w:val="restart"/>
            <w:shd w:val="clear" w:color="auto" w:fill="auto"/>
            <w:noWrap/>
            <w:hideMark/>
          </w:tcPr>
          <w:p w14:paraId="718BD44F" w14:textId="77777777" w:rsidR="000E3C8A" w:rsidRPr="007145B6" w:rsidRDefault="000E3C8A" w:rsidP="00332527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3060" w:type="dxa"/>
            <w:shd w:val="clear" w:color="auto" w:fill="auto"/>
            <w:noWrap/>
          </w:tcPr>
          <w:p w14:paraId="1C5CBDFB" w14:textId="77777777" w:rsidR="000E3C8A" w:rsidRPr="007145B6" w:rsidRDefault="000E3C8A" w:rsidP="00332527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145B6">
              <w:rPr>
                <w:rFonts w:ascii="Calibri" w:eastAsia="Calibri" w:hAnsi="Calibri" w:cs="Times New Roman"/>
                <w:sz w:val="20"/>
                <w:szCs w:val="20"/>
              </w:rPr>
              <w:t>Hospitalizations</w:t>
            </w:r>
          </w:p>
        </w:tc>
        <w:tc>
          <w:tcPr>
            <w:tcW w:w="2520" w:type="dxa"/>
          </w:tcPr>
          <w:p w14:paraId="2CF11396" w14:textId="77777777" w:rsidR="000E3C8A" w:rsidRPr="007145B6" w:rsidRDefault="000E3C8A" w:rsidP="00332527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CIHI-DAD</w:t>
            </w:r>
          </w:p>
        </w:tc>
        <w:tc>
          <w:tcPr>
            <w:tcW w:w="2160" w:type="dxa"/>
          </w:tcPr>
          <w:p w14:paraId="37892D52" w14:textId="77777777" w:rsidR="000E3C8A" w:rsidRPr="007145B6" w:rsidRDefault="000E3C8A" w:rsidP="00332527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Manitoba Health Hospital Abstracts</w:t>
            </w:r>
          </w:p>
        </w:tc>
        <w:tc>
          <w:tcPr>
            <w:tcW w:w="2070" w:type="dxa"/>
            <w:shd w:val="clear" w:color="auto" w:fill="auto"/>
            <w:noWrap/>
          </w:tcPr>
          <w:p w14:paraId="249C75BD" w14:textId="77777777" w:rsidR="000E3C8A" w:rsidRPr="007145B6" w:rsidRDefault="000E3C8A" w:rsidP="00332527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145B6">
              <w:rPr>
                <w:rFonts w:ascii="Calibri" w:eastAsia="Calibri" w:hAnsi="Calibri" w:cs="Times New Roman"/>
                <w:sz w:val="20"/>
                <w:szCs w:val="20"/>
              </w:rPr>
              <w:t>CIHI-DAD</w:t>
            </w:r>
          </w:p>
        </w:tc>
      </w:tr>
      <w:tr w:rsidR="000E3C8A" w:rsidRPr="007145B6" w14:paraId="4519F0B0" w14:textId="77777777" w:rsidTr="00332527">
        <w:trPr>
          <w:trHeight w:val="300"/>
        </w:trPr>
        <w:tc>
          <w:tcPr>
            <w:tcW w:w="445" w:type="dxa"/>
            <w:vMerge/>
            <w:shd w:val="clear" w:color="auto" w:fill="auto"/>
            <w:noWrap/>
            <w:hideMark/>
          </w:tcPr>
          <w:p w14:paraId="1C863658" w14:textId="77777777" w:rsidR="000E3C8A" w:rsidRPr="007145B6" w:rsidRDefault="000E3C8A" w:rsidP="00332527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3DFA017" w14:textId="77777777" w:rsidR="000E3C8A" w:rsidRPr="007145B6" w:rsidRDefault="000E3C8A" w:rsidP="00332527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145B6">
              <w:rPr>
                <w:rFonts w:ascii="Calibri" w:eastAsia="Calibri" w:hAnsi="Calibri" w:cs="Times New Roman"/>
                <w:sz w:val="20"/>
                <w:szCs w:val="20"/>
              </w:rPr>
              <w:t>Physician claims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150D6F32" w14:textId="77777777" w:rsidR="000E3C8A" w:rsidRPr="007145B6" w:rsidRDefault="000E3C8A" w:rsidP="00332527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New Brunswick Physician Billing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3F6F86AA" w14:textId="77777777" w:rsidR="000E3C8A" w:rsidRPr="00673FA9" w:rsidRDefault="000E3C8A" w:rsidP="00332527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673FA9">
              <w:rPr>
                <w:color w:val="000000"/>
                <w:sz w:val="20"/>
                <w:szCs w:val="20"/>
              </w:rPr>
              <w:t>Manitoba Health Medical Claims/Medical Services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48DF5C2" w14:textId="77777777" w:rsidR="000E3C8A" w:rsidRPr="007145B6" w:rsidRDefault="000E3C8A" w:rsidP="00332527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145B6">
              <w:rPr>
                <w:rFonts w:ascii="Calibri" w:eastAsia="Calibri" w:hAnsi="Calibri" w:cs="Times New Roman"/>
                <w:sz w:val="20"/>
                <w:szCs w:val="20"/>
              </w:rPr>
              <w:t>OHIP</w:t>
            </w:r>
          </w:p>
        </w:tc>
      </w:tr>
      <w:tr w:rsidR="000E3C8A" w:rsidRPr="007145B6" w14:paraId="75E7CC1A" w14:textId="77777777" w:rsidTr="00332527">
        <w:trPr>
          <w:trHeight w:val="300"/>
        </w:trPr>
        <w:tc>
          <w:tcPr>
            <w:tcW w:w="445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0F336848" w14:textId="77777777" w:rsidR="000E3C8A" w:rsidRPr="007145B6" w:rsidRDefault="000E3C8A" w:rsidP="00332527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2344B8D" w14:textId="77777777" w:rsidR="000E3C8A" w:rsidRPr="007145B6" w:rsidRDefault="000E3C8A" w:rsidP="00332527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145B6">
              <w:rPr>
                <w:rFonts w:ascii="Calibri" w:eastAsia="Calibri" w:hAnsi="Calibri" w:cs="Times New Roman"/>
                <w:sz w:val="20"/>
                <w:szCs w:val="20"/>
              </w:rPr>
              <w:t>Comorbidit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ies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6B433F4E" w14:textId="77777777" w:rsidR="000E3C8A" w:rsidRPr="007145B6" w:rsidRDefault="000E3C8A" w:rsidP="00332527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201F1E"/>
                <w:shd w:val="clear" w:color="auto" w:fill="FFFFFF"/>
              </w:rPr>
              <w:t>CCDSS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0DE0806F" w14:textId="77777777" w:rsidR="000E3C8A" w:rsidRPr="007145B6" w:rsidRDefault="000E3C8A" w:rsidP="00332527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Hospital Abstracts, Drug Program Information Network, Medical Claims/Medical Services 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8ABE7C8" w14:textId="77777777" w:rsidR="000E3C8A" w:rsidRPr="007145B6" w:rsidRDefault="000E3C8A" w:rsidP="00332527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145B6">
              <w:rPr>
                <w:rFonts w:ascii="Calibri" w:eastAsia="Calibri" w:hAnsi="Calibri" w:cs="Times New Roman"/>
                <w:sz w:val="20"/>
                <w:szCs w:val="20"/>
              </w:rPr>
              <w:t>DAD, OHIP, ODB, and NACRS.</w:t>
            </w:r>
          </w:p>
        </w:tc>
      </w:tr>
      <w:tr w:rsidR="000E3C8A" w:rsidRPr="007145B6" w14:paraId="5C188115" w14:textId="77777777" w:rsidTr="00332527">
        <w:trPr>
          <w:trHeight w:val="300"/>
        </w:trPr>
        <w:tc>
          <w:tcPr>
            <w:tcW w:w="10255" w:type="dxa"/>
            <w:gridSpan w:val="5"/>
            <w:shd w:val="pct10" w:color="auto" w:fill="auto"/>
            <w:noWrap/>
            <w:hideMark/>
          </w:tcPr>
          <w:p w14:paraId="588E09BD" w14:textId="77777777" w:rsidR="000E3C8A" w:rsidRPr="007145B6" w:rsidRDefault="000E3C8A" w:rsidP="0033252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Garamond" w:eastAsia="Calibri" w:hAnsi="Garamond" w:cs="Times New Roman"/>
                <w:b/>
                <w:sz w:val="20"/>
                <w:szCs w:val="20"/>
              </w:rPr>
              <w:t>Social determinants of health</w:t>
            </w:r>
          </w:p>
        </w:tc>
      </w:tr>
      <w:tr w:rsidR="000E3C8A" w:rsidRPr="007145B6" w14:paraId="7ECD1DD1" w14:textId="77777777" w:rsidTr="00332527">
        <w:trPr>
          <w:trHeight w:val="300"/>
        </w:trPr>
        <w:tc>
          <w:tcPr>
            <w:tcW w:w="445" w:type="dxa"/>
            <w:shd w:val="clear" w:color="auto" w:fill="auto"/>
            <w:noWrap/>
            <w:hideMark/>
          </w:tcPr>
          <w:p w14:paraId="331CF246" w14:textId="77777777" w:rsidR="000E3C8A" w:rsidRPr="007145B6" w:rsidRDefault="000E3C8A" w:rsidP="00332527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3060" w:type="dxa"/>
            <w:shd w:val="clear" w:color="auto" w:fill="auto"/>
            <w:noWrap/>
            <w:hideMark/>
          </w:tcPr>
          <w:p w14:paraId="788733A1" w14:textId="77777777" w:rsidR="000E3C8A" w:rsidRPr="007145B6" w:rsidRDefault="000E3C8A" w:rsidP="00332527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CIMD</w:t>
            </w:r>
          </w:p>
        </w:tc>
        <w:tc>
          <w:tcPr>
            <w:tcW w:w="2520" w:type="dxa"/>
          </w:tcPr>
          <w:p w14:paraId="75D49D46" w14:textId="77777777" w:rsidR="000E3C8A" w:rsidRPr="007145B6" w:rsidRDefault="000E3C8A" w:rsidP="00332527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Statistics Canada</w:t>
            </w:r>
          </w:p>
        </w:tc>
        <w:tc>
          <w:tcPr>
            <w:tcW w:w="2160" w:type="dxa"/>
          </w:tcPr>
          <w:p w14:paraId="78A274F2" w14:textId="77777777" w:rsidR="000E3C8A" w:rsidRPr="007145B6" w:rsidRDefault="000E3C8A" w:rsidP="00332527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Statistics Canada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0B6D651F" w14:textId="77777777" w:rsidR="000E3C8A" w:rsidRPr="007145B6" w:rsidRDefault="000E3C8A" w:rsidP="00332527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Statistics Canada</w:t>
            </w:r>
          </w:p>
        </w:tc>
      </w:tr>
      <w:tr w:rsidR="000E3C8A" w:rsidRPr="007145B6" w14:paraId="4171704F" w14:textId="77777777" w:rsidTr="00332527">
        <w:trPr>
          <w:trHeight w:val="300"/>
        </w:trPr>
        <w:tc>
          <w:tcPr>
            <w:tcW w:w="3505" w:type="dxa"/>
            <w:gridSpan w:val="2"/>
            <w:shd w:val="pct10" w:color="auto" w:fill="auto"/>
            <w:noWrap/>
            <w:hideMark/>
          </w:tcPr>
          <w:p w14:paraId="1DFDC6AD" w14:textId="77777777" w:rsidR="000E3C8A" w:rsidRPr="007145B6" w:rsidRDefault="000E3C8A" w:rsidP="0033252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0F23A8">
              <w:rPr>
                <w:rFonts w:ascii="Garamond" w:eastAsia="Calibri" w:hAnsi="Garamond" w:cs="Times New Roman"/>
                <w:b/>
                <w:sz w:val="20"/>
                <w:szCs w:val="20"/>
              </w:rPr>
              <w:t>Supplemental</w:t>
            </w:r>
          </w:p>
        </w:tc>
        <w:tc>
          <w:tcPr>
            <w:tcW w:w="2520" w:type="dxa"/>
            <w:shd w:val="pct10" w:color="auto" w:fill="auto"/>
          </w:tcPr>
          <w:p w14:paraId="2BBB961E" w14:textId="77777777" w:rsidR="000E3C8A" w:rsidRPr="007145B6" w:rsidRDefault="000E3C8A" w:rsidP="00332527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2160" w:type="dxa"/>
            <w:shd w:val="pct10" w:color="auto" w:fill="auto"/>
          </w:tcPr>
          <w:p w14:paraId="567ACA60" w14:textId="77777777" w:rsidR="000E3C8A" w:rsidRPr="007145B6" w:rsidRDefault="000E3C8A" w:rsidP="00332527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2070" w:type="dxa"/>
            <w:shd w:val="pct10" w:color="auto" w:fill="auto"/>
            <w:noWrap/>
          </w:tcPr>
          <w:p w14:paraId="3FB297AC" w14:textId="77777777" w:rsidR="000E3C8A" w:rsidRPr="007145B6" w:rsidRDefault="000E3C8A" w:rsidP="00332527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0E3C8A" w:rsidRPr="007145B6" w14:paraId="4D502CA5" w14:textId="77777777" w:rsidTr="00332527">
        <w:trPr>
          <w:trHeight w:val="300"/>
        </w:trPr>
        <w:tc>
          <w:tcPr>
            <w:tcW w:w="445" w:type="dxa"/>
            <w:shd w:val="clear" w:color="auto" w:fill="auto"/>
            <w:noWrap/>
            <w:hideMark/>
          </w:tcPr>
          <w:p w14:paraId="37EE63D6" w14:textId="77777777" w:rsidR="000E3C8A" w:rsidRPr="007145B6" w:rsidRDefault="000E3C8A" w:rsidP="00332527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3060" w:type="dxa"/>
            <w:shd w:val="clear" w:color="auto" w:fill="auto"/>
            <w:noWrap/>
          </w:tcPr>
          <w:p w14:paraId="4F78DA1D" w14:textId="77777777" w:rsidR="000E3C8A" w:rsidRPr="007145B6" w:rsidRDefault="000E3C8A" w:rsidP="00332527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Air Quality</w:t>
            </w:r>
          </w:p>
        </w:tc>
        <w:tc>
          <w:tcPr>
            <w:tcW w:w="2520" w:type="dxa"/>
          </w:tcPr>
          <w:p w14:paraId="6A546E6A" w14:textId="77777777" w:rsidR="000E3C8A" w:rsidRPr="007145B6" w:rsidRDefault="000E3C8A" w:rsidP="00332527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60211C">
              <w:rPr>
                <w:rFonts w:ascii="Calibri" w:eastAsia="Calibri" w:hAnsi="Calibri" w:cs="Times New Roman"/>
                <w:sz w:val="20"/>
                <w:szCs w:val="20"/>
              </w:rPr>
              <w:t>Canadian Urban Environment (CANUE)</w:t>
            </w:r>
          </w:p>
        </w:tc>
        <w:tc>
          <w:tcPr>
            <w:tcW w:w="2160" w:type="dxa"/>
          </w:tcPr>
          <w:p w14:paraId="441CB738" w14:textId="77777777" w:rsidR="000E3C8A" w:rsidRPr="007145B6" w:rsidRDefault="000E3C8A" w:rsidP="00332527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60211C">
              <w:rPr>
                <w:rFonts w:ascii="Calibri" w:eastAsia="Calibri" w:hAnsi="Calibri" w:cs="Times New Roman"/>
                <w:sz w:val="20"/>
                <w:szCs w:val="20"/>
              </w:rPr>
              <w:t>Canadian Urban Environment (CANUE)</w:t>
            </w:r>
          </w:p>
        </w:tc>
        <w:tc>
          <w:tcPr>
            <w:tcW w:w="2070" w:type="dxa"/>
            <w:shd w:val="clear" w:color="auto" w:fill="auto"/>
            <w:noWrap/>
          </w:tcPr>
          <w:p w14:paraId="1CADA99A" w14:textId="77777777" w:rsidR="000E3C8A" w:rsidRPr="007145B6" w:rsidRDefault="000E3C8A" w:rsidP="00332527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Canadian Urban Environment (CANUE)</w:t>
            </w:r>
          </w:p>
        </w:tc>
      </w:tr>
    </w:tbl>
    <w:p w14:paraId="54B46995" w14:textId="5B9F7A0F" w:rsidR="001906E1" w:rsidRDefault="001906E1" w:rsidP="00333F77">
      <w:pPr>
        <w:rPr>
          <w:rFonts w:cstheme="minorHAnsi"/>
          <w:b/>
          <w:bCs/>
        </w:rPr>
      </w:pPr>
    </w:p>
    <w:p w14:paraId="3D8D1AD4" w14:textId="77777777" w:rsidR="001906E1" w:rsidRDefault="001906E1" w:rsidP="00333F77">
      <w:pPr>
        <w:rPr>
          <w:rFonts w:cstheme="minorHAnsi"/>
          <w:b/>
          <w:bCs/>
        </w:rPr>
      </w:pPr>
    </w:p>
    <w:p w14:paraId="01AF9DC4" w14:textId="77777777" w:rsidR="001906E1" w:rsidRDefault="001906E1" w:rsidP="00333F77">
      <w:pPr>
        <w:rPr>
          <w:rFonts w:cstheme="minorHAnsi"/>
          <w:b/>
          <w:bCs/>
        </w:rPr>
      </w:pPr>
    </w:p>
    <w:p w14:paraId="55CCA98A" w14:textId="77777777" w:rsidR="001906E1" w:rsidRDefault="001906E1" w:rsidP="00333F77">
      <w:pPr>
        <w:rPr>
          <w:rFonts w:cstheme="minorHAnsi"/>
          <w:b/>
          <w:bCs/>
        </w:rPr>
      </w:pPr>
    </w:p>
    <w:p w14:paraId="7DD73E83" w14:textId="77777777" w:rsidR="001906E1" w:rsidRDefault="001906E1" w:rsidP="00333F77">
      <w:pPr>
        <w:rPr>
          <w:rFonts w:cstheme="minorHAnsi"/>
          <w:b/>
          <w:bCs/>
        </w:rPr>
      </w:pPr>
    </w:p>
    <w:p w14:paraId="487A7401" w14:textId="77777777" w:rsidR="001906E1" w:rsidRDefault="001906E1" w:rsidP="00333F77">
      <w:pPr>
        <w:rPr>
          <w:rFonts w:cstheme="minorHAnsi"/>
          <w:b/>
          <w:bCs/>
        </w:rPr>
      </w:pPr>
    </w:p>
    <w:p w14:paraId="3A263E96" w14:textId="77777777" w:rsidR="001906E1" w:rsidRDefault="001906E1" w:rsidP="00333F77">
      <w:pPr>
        <w:rPr>
          <w:rFonts w:cstheme="minorHAnsi"/>
          <w:b/>
          <w:bCs/>
        </w:rPr>
      </w:pPr>
    </w:p>
    <w:p w14:paraId="5B871CCD" w14:textId="77777777" w:rsidR="001906E1" w:rsidRDefault="001906E1" w:rsidP="00333F77">
      <w:pPr>
        <w:rPr>
          <w:rFonts w:cstheme="minorHAnsi"/>
          <w:b/>
          <w:bCs/>
        </w:rPr>
      </w:pPr>
    </w:p>
    <w:p w14:paraId="719EFD23" w14:textId="77777777" w:rsidR="001906E1" w:rsidRDefault="001906E1" w:rsidP="00333F77">
      <w:pPr>
        <w:rPr>
          <w:rFonts w:cstheme="minorHAnsi"/>
          <w:b/>
          <w:bCs/>
        </w:rPr>
      </w:pPr>
    </w:p>
    <w:p w14:paraId="7F7715FB" w14:textId="77777777" w:rsidR="001906E1" w:rsidRDefault="001906E1" w:rsidP="00333F77">
      <w:pPr>
        <w:rPr>
          <w:rFonts w:cstheme="minorHAnsi"/>
          <w:b/>
          <w:bCs/>
        </w:rPr>
      </w:pPr>
    </w:p>
    <w:p w14:paraId="2782C819" w14:textId="77777777" w:rsidR="001906E1" w:rsidRDefault="001906E1" w:rsidP="00333F77">
      <w:pPr>
        <w:rPr>
          <w:rFonts w:cstheme="minorHAnsi"/>
          <w:b/>
          <w:bCs/>
        </w:rPr>
      </w:pPr>
    </w:p>
    <w:sectPr w:rsidR="001906E1" w:rsidSect="00EF7366">
      <w:pgSz w:w="12240" w:h="15840"/>
      <w:pgMar w:top="993" w:right="567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8ED32A" w14:textId="77777777" w:rsidR="00324A5B" w:rsidRDefault="00324A5B" w:rsidP="002F3EFD">
      <w:pPr>
        <w:spacing w:after="0" w:line="240" w:lineRule="auto"/>
      </w:pPr>
      <w:r>
        <w:separator/>
      </w:r>
    </w:p>
  </w:endnote>
  <w:endnote w:type="continuationSeparator" w:id="0">
    <w:p w14:paraId="5473EF06" w14:textId="77777777" w:rsidR="00324A5B" w:rsidRDefault="00324A5B" w:rsidP="002F3E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597D17" w14:textId="77777777" w:rsidR="00324A5B" w:rsidRDefault="00324A5B" w:rsidP="002F3EFD">
      <w:pPr>
        <w:spacing w:after="0" w:line="240" w:lineRule="auto"/>
      </w:pPr>
      <w:r>
        <w:separator/>
      </w:r>
    </w:p>
  </w:footnote>
  <w:footnote w:type="continuationSeparator" w:id="0">
    <w:p w14:paraId="5994A82B" w14:textId="77777777" w:rsidR="00324A5B" w:rsidRDefault="00324A5B" w:rsidP="002F3E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E70"/>
    <w:rsid w:val="0001153B"/>
    <w:rsid w:val="0001441D"/>
    <w:rsid w:val="0001749E"/>
    <w:rsid w:val="00027CB2"/>
    <w:rsid w:val="00042288"/>
    <w:rsid w:val="00052770"/>
    <w:rsid w:val="000532A8"/>
    <w:rsid w:val="00056D32"/>
    <w:rsid w:val="00057C7A"/>
    <w:rsid w:val="00064B1C"/>
    <w:rsid w:val="000A5F1E"/>
    <w:rsid w:val="000D7A51"/>
    <w:rsid w:val="000E3C8A"/>
    <w:rsid w:val="00102305"/>
    <w:rsid w:val="00123B05"/>
    <w:rsid w:val="00130900"/>
    <w:rsid w:val="00134964"/>
    <w:rsid w:val="001465E5"/>
    <w:rsid w:val="001570DA"/>
    <w:rsid w:val="001600D2"/>
    <w:rsid w:val="00183996"/>
    <w:rsid w:val="00187A0A"/>
    <w:rsid w:val="001906E1"/>
    <w:rsid w:val="00196476"/>
    <w:rsid w:val="001D4B83"/>
    <w:rsid w:val="001D58B3"/>
    <w:rsid w:val="001F07EA"/>
    <w:rsid w:val="001F1AF5"/>
    <w:rsid w:val="00204B8B"/>
    <w:rsid w:val="00221173"/>
    <w:rsid w:val="00236D34"/>
    <w:rsid w:val="00273781"/>
    <w:rsid w:val="00292D41"/>
    <w:rsid w:val="002A10AA"/>
    <w:rsid w:val="002B54F2"/>
    <w:rsid w:val="002C12A7"/>
    <w:rsid w:val="002D08F0"/>
    <w:rsid w:val="002D2329"/>
    <w:rsid w:val="002D4846"/>
    <w:rsid w:val="002F3EFD"/>
    <w:rsid w:val="002F6492"/>
    <w:rsid w:val="0030740C"/>
    <w:rsid w:val="00313892"/>
    <w:rsid w:val="003234E2"/>
    <w:rsid w:val="00324A5B"/>
    <w:rsid w:val="00333F77"/>
    <w:rsid w:val="003373EB"/>
    <w:rsid w:val="00341AD1"/>
    <w:rsid w:val="00345E03"/>
    <w:rsid w:val="00374F8F"/>
    <w:rsid w:val="0037756E"/>
    <w:rsid w:val="00393B9C"/>
    <w:rsid w:val="00394AC7"/>
    <w:rsid w:val="003B2690"/>
    <w:rsid w:val="003B7DFE"/>
    <w:rsid w:val="003E77CA"/>
    <w:rsid w:val="003F3DB1"/>
    <w:rsid w:val="00400C31"/>
    <w:rsid w:val="00406B52"/>
    <w:rsid w:val="00421F18"/>
    <w:rsid w:val="0042430D"/>
    <w:rsid w:val="00442C58"/>
    <w:rsid w:val="00464A36"/>
    <w:rsid w:val="00474618"/>
    <w:rsid w:val="0047730F"/>
    <w:rsid w:val="00492E70"/>
    <w:rsid w:val="004A384F"/>
    <w:rsid w:val="004B17B5"/>
    <w:rsid w:val="004C15B9"/>
    <w:rsid w:val="00524AB2"/>
    <w:rsid w:val="005722B5"/>
    <w:rsid w:val="00574D64"/>
    <w:rsid w:val="00584143"/>
    <w:rsid w:val="00590415"/>
    <w:rsid w:val="005A5660"/>
    <w:rsid w:val="005C4228"/>
    <w:rsid w:val="005D4BDA"/>
    <w:rsid w:val="005F153C"/>
    <w:rsid w:val="00614E56"/>
    <w:rsid w:val="00625139"/>
    <w:rsid w:val="006328B6"/>
    <w:rsid w:val="00634E6A"/>
    <w:rsid w:val="00635033"/>
    <w:rsid w:val="00641219"/>
    <w:rsid w:val="00660B70"/>
    <w:rsid w:val="006660B6"/>
    <w:rsid w:val="006A25EF"/>
    <w:rsid w:val="006E5FE0"/>
    <w:rsid w:val="006E6BAF"/>
    <w:rsid w:val="00702C75"/>
    <w:rsid w:val="00705D0A"/>
    <w:rsid w:val="00722DA5"/>
    <w:rsid w:val="00723573"/>
    <w:rsid w:val="00737E50"/>
    <w:rsid w:val="00741604"/>
    <w:rsid w:val="007802AA"/>
    <w:rsid w:val="00780DB4"/>
    <w:rsid w:val="00783BF3"/>
    <w:rsid w:val="00786807"/>
    <w:rsid w:val="00786EEE"/>
    <w:rsid w:val="00800E3E"/>
    <w:rsid w:val="00806C90"/>
    <w:rsid w:val="0081332E"/>
    <w:rsid w:val="00813E8D"/>
    <w:rsid w:val="00815059"/>
    <w:rsid w:val="00825DB3"/>
    <w:rsid w:val="008470D9"/>
    <w:rsid w:val="00855E27"/>
    <w:rsid w:val="008649FA"/>
    <w:rsid w:val="008701BC"/>
    <w:rsid w:val="008806F9"/>
    <w:rsid w:val="008834D3"/>
    <w:rsid w:val="008B2180"/>
    <w:rsid w:val="008B2DF7"/>
    <w:rsid w:val="008C15C4"/>
    <w:rsid w:val="008C1B5B"/>
    <w:rsid w:val="00907E39"/>
    <w:rsid w:val="00930112"/>
    <w:rsid w:val="009474EF"/>
    <w:rsid w:val="009546BD"/>
    <w:rsid w:val="00971A43"/>
    <w:rsid w:val="009854D4"/>
    <w:rsid w:val="00990AE9"/>
    <w:rsid w:val="00990F7F"/>
    <w:rsid w:val="009915F9"/>
    <w:rsid w:val="009925C4"/>
    <w:rsid w:val="009C2C08"/>
    <w:rsid w:val="009C48A6"/>
    <w:rsid w:val="009E606D"/>
    <w:rsid w:val="00A13CAA"/>
    <w:rsid w:val="00A37462"/>
    <w:rsid w:val="00A763CE"/>
    <w:rsid w:val="00A86B3D"/>
    <w:rsid w:val="00AE2CA7"/>
    <w:rsid w:val="00AE67AA"/>
    <w:rsid w:val="00AF0B19"/>
    <w:rsid w:val="00AF5D71"/>
    <w:rsid w:val="00B000B5"/>
    <w:rsid w:val="00B20871"/>
    <w:rsid w:val="00B3113E"/>
    <w:rsid w:val="00B43C36"/>
    <w:rsid w:val="00B46A19"/>
    <w:rsid w:val="00B50EF4"/>
    <w:rsid w:val="00B54F2D"/>
    <w:rsid w:val="00B642F7"/>
    <w:rsid w:val="00B67AE4"/>
    <w:rsid w:val="00B76A18"/>
    <w:rsid w:val="00B80809"/>
    <w:rsid w:val="00B82D1F"/>
    <w:rsid w:val="00B86B02"/>
    <w:rsid w:val="00B92436"/>
    <w:rsid w:val="00BA1386"/>
    <w:rsid w:val="00BA7FBF"/>
    <w:rsid w:val="00BD23DC"/>
    <w:rsid w:val="00BF3D64"/>
    <w:rsid w:val="00C04892"/>
    <w:rsid w:val="00C0639D"/>
    <w:rsid w:val="00C14FC2"/>
    <w:rsid w:val="00C15713"/>
    <w:rsid w:val="00C23484"/>
    <w:rsid w:val="00C345C3"/>
    <w:rsid w:val="00C72D87"/>
    <w:rsid w:val="00CA1732"/>
    <w:rsid w:val="00CB6847"/>
    <w:rsid w:val="00CE466C"/>
    <w:rsid w:val="00CE78CA"/>
    <w:rsid w:val="00D13261"/>
    <w:rsid w:val="00D35B3E"/>
    <w:rsid w:val="00D64C1B"/>
    <w:rsid w:val="00D805F7"/>
    <w:rsid w:val="00D81FE0"/>
    <w:rsid w:val="00D946BB"/>
    <w:rsid w:val="00DB1A3B"/>
    <w:rsid w:val="00DC7B73"/>
    <w:rsid w:val="00DD3CC5"/>
    <w:rsid w:val="00DF764D"/>
    <w:rsid w:val="00E228D2"/>
    <w:rsid w:val="00E35282"/>
    <w:rsid w:val="00E426A4"/>
    <w:rsid w:val="00E52FB8"/>
    <w:rsid w:val="00E65814"/>
    <w:rsid w:val="00E754EF"/>
    <w:rsid w:val="00EA0F46"/>
    <w:rsid w:val="00EB18FB"/>
    <w:rsid w:val="00EE44D4"/>
    <w:rsid w:val="00EE7CBB"/>
    <w:rsid w:val="00EF7366"/>
    <w:rsid w:val="00F00207"/>
    <w:rsid w:val="00F0571E"/>
    <w:rsid w:val="00F118C9"/>
    <w:rsid w:val="00F1608F"/>
    <w:rsid w:val="00F26D4C"/>
    <w:rsid w:val="00F31095"/>
    <w:rsid w:val="00F4021E"/>
    <w:rsid w:val="00F40419"/>
    <w:rsid w:val="00F43300"/>
    <w:rsid w:val="00F66716"/>
    <w:rsid w:val="00F92F13"/>
    <w:rsid w:val="00FA6606"/>
    <w:rsid w:val="00FC1843"/>
    <w:rsid w:val="00FD781A"/>
    <w:rsid w:val="00FE6793"/>
    <w:rsid w:val="00FF0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306C10"/>
  <w15:chartTrackingRefBased/>
  <w15:docId w15:val="{87E0E208-2A5D-4BAF-87BF-E6561CE0C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E60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60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60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60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606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F3E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3EFD"/>
  </w:style>
  <w:style w:type="paragraph" w:styleId="Footer">
    <w:name w:val="footer"/>
    <w:basedOn w:val="Normal"/>
    <w:link w:val="FooterChar"/>
    <w:uiPriority w:val="99"/>
    <w:unhideWhenUsed/>
    <w:rsid w:val="002F3E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3EFD"/>
  </w:style>
  <w:style w:type="table" w:styleId="TableGrid">
    <w:name w:val="Table Grid"/>
    <w:basedOn w:val="TableNormal"/>
    <w:uiPriority w:val="39"/>
    <w:rsid w:val="003373EB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03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6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4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4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9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4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44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6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2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9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2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2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1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93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7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16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8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3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05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0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64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0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6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73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9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0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8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8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26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7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7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5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3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4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0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1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1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0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0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0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1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95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5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4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2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7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9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2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3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5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6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5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2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1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6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1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8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5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6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5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8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9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75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9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6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9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63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2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8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3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5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3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7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8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8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93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9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4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2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7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9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7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6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4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1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7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4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2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5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66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1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ian Cameron</dc:creator>
  <cp:keywords/>
  <dc:description/>
  <cp:lastModifiedBy>Lilia Antonova</cp:lastModifiedBy>
  <cp:revision>3</cp:revision>
  <dcterms:created xsi:type="dcterms:W3CDTF">2023-07-24T00:41:00Z</dcterms:created>
  <dcterms:modified xsi:type="dcterms:W3CDTF">2023-07-24T00:45:00Z</dcterms:modified>
</cp:coreProperties>
</file>